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944672" w14:textId="77777777" w:rsidR="00DC5E53" w:rsidRDefault="00DC5E53" w:rsidP="00DC5E53">
      <w:pPr>
        <w:spacing w:beforeLines="50" w:before="180" w:afterLines="50" w:after="180"/>
        <w:jc w:val="both"/>
        <w:rPr>
          <w:rFonts w:ascii="Times New Roman" w:eastAsia="DFKai-SB" w:hAnsi="Times New Roman" w:cs="Times New Roman"/>
          <w:b/>
          <w:szCs w:val="24"/>
        </w:rPr>
      </w:pPr>
      <w:r>
        <w:rPr>
          <w:rFonts w:ascii="Times New Roman" w:eastAsia="DFKai-SB" w:hAnsi="Times New Roman" w:cs="Times New Roman"/>
          <w:b/>
          <w:szCs w:val="24"/>
        </w:rPr>
        <w:t xml:space="preserve">Table </w:t>
      </w:r>
      <w:proofErr w:type="spellStart"/>
      <w:r>
        <w:rPr>
          <w:rFonts w:ascii="Times New Roman" w:eastAsia="DFKai-SB" w:hAnsi="Times New Roman" w:cs="Times New Roman"/>
          <w:b/>
          <w:szCs w:val="24"/>
        </w:rPr>
        <w:t>S1</w:t>
      </w:r>
      <w:proofErr w:type="spellEnd"/>
      <w:r>
        <w:rPr>
          <w:rFonts w:ascii="Times New Roman" w:eastAsia="DFKai-SB" w:hAnsi="Times New Roman" w:cs="Times New Roman"/>
          <w:b/>
          <w:szCs w:val="24"/>
        </w:rPr>
        <w:t>. Yeast strains used in this study</w:t>
      </w:r>
    </w:p>
    <w:tbl>
      <w:tblPr>
        <w:tblStyle w:val="1"/>
        <w:tblW w:w="10414" w:type="dxa"/>
        <w:tblInd w:w="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6"/>
        <w:gridCol w:w="7405"/>
        <w:gridCol w:w="1843"/>
      </w:tblGrid>
      <w:tr w:rsidR="008E64F0" w:rsidRPr="008E64F0" w14:paraId="496DEA04" w14:textId="77777777" w:rsidTr="00BC006C">
        <w:trPr>
          <w:trHeight w:val="300"/>
        </w:trPr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5F3B4F" w14:textId="77777777" w:rsidR="00DC5E53" w:rsidRPr="008E64F0" w:rsidRDefault="00DC5E53" w:rsidP="00EA5214">
            <w:pPr>
              <w:jc w:val="both"/>
              <w:rPr>
                <w:rFonts w:ascii="Times New Roman" w:eastAsiaTheme="minorEastAsia" w:hAnsi="Times New Roman" w:cs="Times New Roman"/>
                <w:b/>
                <w:sz w:val="22"/>
              </w:rPr>
            </w:pPr>
            <w:r w:rsidRPr="008E64F0">
              <w:rPr>
                <w:rFonts w:ascii="Times New Roman" w:hAnsi="Times New Roman" w:cs="Times New Roman"/>
                <w:b/>
                <w:sz w:val="22"/>
              </w:rPr>
              <w:t>Strain #</w:t>
            </w:r>
          </w:p>
        </w:tc>
        <w:tc>
          <w:tcPr>
            <w:tcW w:w="7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7332DF" w14:textId="77777777" w:rsidR="00DC5E53" w:rsidRPr="008E64F0" w:rsidRDefault="00DC5E53" w:rsidP="00EA5214">
            <w:pPr>
              <w:jc w:val="both"/>
              <w:rPr>
                <w:rFonts w:ascii="Times New Roman" w:hAnsi="Times New Roman" w:cs="Times New Roman"/>
                <w:b/>
                <w:sz w:val="22"/>
              </w:rPr>
            </w:pPr>
            <w:r w:rsidRPr="008E64F0">
              <w:rPr>
                <w:rFonts w:ascii="Times New Roman" w:hAnsi="Times New Roman" w:cs="Times New Roman"/>
                <w:b/>
                <w:sz w:val="22"/>
              </w:rPr>
              <w:t>genotyp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736171" w14:textId="77777777" w:rsidR="00DC5E53" w:rsidRPr="008E64F0" w:rsidRDefault="00DC5E53" w:rsidP="00EA5214">
            <w:pPr>
              <w:jc w:val="both"/>
              <w:rPr>
                <w:rFonts w:ascii="Times New Roman" w:hAnsi="Times New Roman" w:cs="Times New Roman"/>
                <w:b/>
                <w:sz w:val="22"/>
              </w:rPr>
            </w:pPr>
            <w:r w:rsidRPr="008E64F0">
              <w:rPr>
                <w:rFonts w:ascii="Times New Roman" w:hAnsi="Times New Roman" w:cs="Times New Roman"/>
                <w:b/>
                <w:sz w:val="22"/>
              </w:rPr>
              <w:t>Source</w:t>
            </w:r>
          </w:p>
        </w:tc>
      </w:tr>
      <w:tr w:rsidR="008E64F0" w:rsidRPr="008E64F0" w14:paraId="444CE492" w14:textId="77777777" w:rsidTr="00BC006C">
        <w:trPr>
          <w:trHeight w:val="300"/>
        </w:trPr>
        <w:tc>
          <w:tcPr>
            <w:tcW w:w="1166" w:type="dxa"/>
            <w:noWrap/>
            <w:hideMark/>
          </w:tcPr>
          <w:p w14:paraId="18B77D9D" w14:textId="77777777" w:rsidR="00DC5E53" w:rsidRPr="008E64F0" w:rsidRDefault="00DC5E53" w:rsidP="00EA5214">
            <w:pPr>
              <w:jc w:val="both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E64F0">
              <w:rPr>
                <w:rFonts w:ascii="Times New Roman" w:hAnsi="Times New Roman" w:cs="Times New Roman"/>
                <w:sz w:val="22"/>
              </w:rPr>
              <w:t>BY4741</w:t>
            </w:r>
            <w:proofErr w:type="spellEnd"/>
          </w:p>
        </w:tc>
        <w:tc>
          <w:tcPr>
            <w:tcW w:w="7405" w:type="dxa"/>
            <w:noWrap/>
            <w:hideMark/>
          </w:tcPr>
          <w:p w14:paraId="525AA190" w14:textId="77777777" w:rsidR="00DC5E53" w:rsidRPr="008E64F0" w:rsidRDefault="00DC5E53" w:rsidP="00EA5214">
            <w:pPr>
              <w:jc w:val="both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8E64F0">
              <w:rPr>
                <w:rFonts w:ascii="Times New Roman" w:hAnsi="Times New Roman" w:cs="Times New Roman"/>
                <w:i/>
                <w:sz w:val="22"/>
              </w:rPr>
              <w:t>MATa</w:t>
            </w:r>
            <w:proofErr w:type="spellEnd"/>
            <w:r w:rsidRPr="008E64F0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="00A309F7"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>his3</w:t>
            </w:r>
            <w:r w:rsidR="00A309F7" w:rsidRPr="008E64F0">
              <w:rPr>
                <w:rFonts w:ascii="Times New Roman" w:eastAsia="PMingLiU" w:hAnsi="Times New Roman" w:cs="Times New Roman"/>
                <w:iCs/>
                <w:kern w:val="0"/>
                <w:sz w:val="22"/>
              </w:rPr>
              <w:t>Δ</w:t>
            </w:r>
            <w:r w:rsidR="00A309F7"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>1</w:t>
            </w:r>
            <w:proofErr w:type="spellEnd"/>
            <w:r w:rsidR="00A309F7"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="00A309F7"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>leu2</w:t>
            </w:r>
            <w:r w:rsidR="00A309F7" w:rsidRPr="008E64F0">
              <w:rPr>
                <w:rFonts w:ascii="Times New Roman" w:eastAsia="PMingLiU" w:hAnsi="Times New Roman" w:cs="Times New Roman"/>
                <w:iCs/>
                <w:kern w:val="0"/>
                <w:sz w:val="22"/>
              </w:rPr>
              <w:t>Δ</w:t>
            </w:r>
            <w:r w:rsidR="00A309F7"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>0</w:t>
            </w:r>
            <w:proofErr w:type="spellEnd"/>
            <w:r w:rsidR="00A309F7"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="00A309F7"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>met15</w:t>
            </w:r>
            <w:r w:rsidR="00A309F7" w:rsidRPr="008E64F0">
              <w:rPr>
                <w:rFonts w:ascii="Times New Roman" w:eastAsia="PMingLiU" w:hAnsi="Times New Roman" w:cs="Times New Roman"/>
                <w:iCs/>
                <w:kern w:val="0"/>
                <w:sz w:val="22"/>
              </w:rPr>
              <w:t>Δ</w:t>
            </w:r>
            <w:r w:rsidR="00A309F7"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>0</w:t>
            </w:r>
            <w:proofErr w:type="spellEnd"/>
            <w:r w:rsidR="00A309F7"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="00A309F7"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>ura3</w:t>
            </w:r>
            <w:r w:rsidR="00A309F7" w:rsidRPr="008E64F0">
              <w:rPr>
                <w:rFonts w:ascii="Times New Roman" w:eastAsia="PMingLiU" w:hAnsi="Times New Roman" w:cs="Times New Roman"/>
                <w:iCs/>
                <w:kern w:val="0"/>
                <w:sz w:val="22"/>
              </w:rPr>
              <w:t>Δ</w:t>
            </w:r>
            <w:r w:rsidR="00A309F7"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>0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9F4ED9F" w14:textId="77777777" w:rsidR="00DC5E53" w:rsidRPr="008E64F0" w:rsidRDefault="00DC5E53" w:rsidP="00EA5214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8E64F0">
              <w:rPr>
                <w:rFonts w:ascii="Times New Roman" w:hAnsi="Times New Roman" w:cs="Times New Roman"/>
                <w:sz w:val="22"/>
              </w:rPr>
              <w:t>Open Biosystems</w:t>
            </w:r>
          </w:p>
        </w:tc>
      </w:tr>
      <w:tr w:rsidR="008E64F0" w:rsidRPr="008E64F0" w14:paraId="35C73C3A" w14:textId="77777777" w:rsidTr="00BC006C">
        <w:trPr>
          <w:trHeight w:val="300"/>
        </w:trPr>
        <w:tc>
          <w:tcPr>
            <w:tcW w:w="1166" w:type="dxa"/>
            <w:noWrap/>
            <w:hideMark/>
          </w:tcPr>
          <w:p w14:paraId="54E99FF6" w14:textId="77777777" w:rsidR="00DC5E53" w:rsidRPr="008E64F0" w:rsidRDefault="00DC5E53" w:rsidP="00EA5214">
            <w:pPr>
              <w:jc w:val="both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E64F0">
              <w:rPr>
                <w:rFonts w:ascii="Times New Roman" w:eastAsia="DFKai-SB" w:hAnsi="Times New Roman" w:cs="Times New Roman"/>
                <w:kern w:val="0"/>
                <w:sz w:val="22"/>
              </w:rPr>
              <w:t>KLY181</w:t>
            </w:r>
            <w:proofErr w:type="spellEnd"/>
          </w:p>
        </w:tc>
        <w:tc>
          <w:tcPr>
            <w:tcW w:w="7405" w:type="dxa"/>
            <w:noWrap/>
            <w:hideMark/>
          </w:tcPr>
          <w:p w14:paraId="21AA81ED" w14:textId="77777777" w:rsidR="00DC5E53" w:rsidRPr="008E64F0" w:rsidRDefault="00DC5E53" w:rsidP="00EA5214">
            <w:pPr>
              <w:jc w:val="both"/>
              <w:rPr>
                <w:rFonts w:ascii="Times New Roman" w:hAnsi="Times New Roman" w:cs="Times New Roman"/>
                <w:i/>
                <w:sz w:val="22"/>
              </w:rPr>
            </w:pPr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 xml:space="preserve">MATα </w:t>
            </w:r>
            <w:proofErr w:type="spellStart"/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>his3</w:t>
            </w:r>
            <w:r w:rsidRPr="008E64F0">
              <w:rPr>
                <w:rFonts w:ascii="Times New Roman" w:eastAsia="PMingLiU" w:hAnsi="Times New Roman" w:cs="Times New Roman"/>
                <w:iCs/>
                <w:kern w:val="0"/>
                <w:sz w:val="22"/>
              </w:rPr>
              <w:t>Δ</w:t>
            </w:r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>1</w:t>
            </w:r>
            <w:proofErr w:type="spellEnd"/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>leu2</w:t>
            </w:r>
            <w:r w:rsidRPr="008E64F0">
              <w:rPr>
                <w:rFonts w:ascii="Times New Roman" w:eastAsia="PMingLiU" w:hAnsi="Times New Roman" w:cs="Times New Roman"/>
                <w:iCs/>
                <w:kern w:val="0"/>
                <w:sz w:val="22"/>
              </w:rPr>
              <w:t>Δ</w:t>
            </w:r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>0</w:t>
            </w:r>
            <w:proofErr w:type="spellEnd"/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>met15</w:t>
            </w:r>
            <w:r w:rsidRPr="008E64F0">
              <w:rPr>
                <w:rFonts w:ascii="Times New Roman" w:eastAsia="PMingLiU" w:hAnsi="Times New Roman" w:cs="Times New Roman"/>
                <w:iCs/>
                <w:kern w:val="0"/>
                <w:sz w:val="22"/>
              </w:rPr>
              <w:t>Δ</w:t>
            </w:r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>0</w:t>
            </w:r>
            <w:proofErr w:type="spellEnd"/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>ura3</w:t>
            </w:r>
            <w:r w:rsidRPr="008E64F0">
              <w:rPr>
                <w:rFonts w:ascii="Times New Roman" w:eastAsia="PMingLiU" w:hAnsi="Times New Roman" w:cs="Times New Roman"/>
                <w:iCs/>
                <w:kern w:val="0"/>
                <w:sz w:val="22"/>
              </w:rPr>
              <w:t>Δ</w:t>
            </w:r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>0</w:t>
            </w:r>
            <w:proofErr w:type="spellEnd"/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="006C6803"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>bcp1</w:t>
            </w:r>
            <w:proofErr w:type="spellEnd"/>
            <w:proofErr w:type="gramStart"/>
            <w:r w:rsidR="006C6803" w:rsidRPr="008E64F0">
              <w:rPr>
                <w:rFonts w:ascii="Times New Roman" w:eastAsia="PMingLiU" w:hAnsi="Times New Roman" w:cs="Times New Roman"/>
                <w:i/>
                <w:kern w:val="0"/>
                <w:sz w:val="22"/>
              </w:rPr>
              <w:t>∆:</w:t>
            </w:r>
            <w:r w:rsidR="006C6803"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>:</w:t>
            </w:r>
            <w:proofErr w:type="spellStart"/>
            <w:proofErr w:type="gramEnd"/>
            <w:r w:rsidR="006C6803"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>NatMX</w:t>
            </w:r>
            <w:proofErr w:type="spellEnd"/>
            <w:r w:rsidR="006C6803"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 xml:space="preserve"> </w:t>
            </w:r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 xml:space="preserve">carrying </w:t>
            </w:r>
            <w:proofErr w:type="spellStart"/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>bcp1ts</w:t>
            </w:r>
            <w:proofErr w:type="spellEnd"/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 xml:space="preserve"> (</w:t>
            </w:r>
            <w:proofErr w:type="spellStart"/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>URA3</w:t>
            </w:r>
            <w:proofErr w:type="spellEnd"/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 xml:space="preserve"> CEN)</w:t>
            </w:r>
          </w:p>
        </w:tc>
        <w:tc>
          <w:tcPr>
            <w:tcW w:w="1843" w:type="dxa"/>
            <w:noWrap/>
            <w:hideMark/>
          </w:tcPr>
          <w:p w14:paraId="2547279B" w14:textId="77777777" w:rsidR="00DC5E53" w:rsidRPr="008E64F0" w:rsidRDefault="00DC5E53" w:rsidP="00EA5214">
            <w:pPr>
              <w:jc w:val="both"/>
              <w:rPr>
                <w:rFonts w:ascii="Times New Roman" w:eastAsiaTheme="minorEastAsia" w:hAnsi="Times New Roman" w:cs="Times New Roman"/>
                <w:sz w:val="22"/>
              </w:rPr>
            </w:pPr>
            <w:r w:rsidRPr="008E64F0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8E64F0" w:rsidRPr="008E64F0" w14:paraId="37A65755" w14:textId="77777777" w:rsidTr="00BC006C">
        <w:trPr>
          <w:trHeight w:val="300"/>
        </w:trPr>
        <w:tc>
          <w:tcPr>
            <w:tcW w:w="1166" w:type="dxa"/>
            <w:noWrap/>
            <w:hideMark/>
          </w:tcPr>
          <w:p w14:paraId="375E4B85" w14:textId="77777777" w:rsidR="00DC5E53" w:rsidRPr="008E64F0" w:rsidRDefault="00DC5E53" w:rsidP="00EA5214">
            <w:pPr>
              <w:jc w:val="both"/>
              <w:rPr>
                <w:rFonts w:ascii="Times New Roman" w:eastAsia="DFKai-SB" w:hAnsi="Times New Roman" w:cs="Times New Roman"/>
                <w:kern w:val="0"/>
                <w:sz w:val="22"/>
              </w:rPr>
            </w:pPr>
            <w:proofErr w:type="spellStart"/>
            <w:r w:rsidRPr="008E64F0">
              <w:rPr>
                <w:rFonts w:ascii="Times New Roman" w:eastAsia="DFKai-SB" w:hAnsi="Times New Roman" w:cs="Times New Roman"/>
                <w:kern w:val="0"/>
                <w:sz w:val="22"/>
              </w:rPr>
              <w:t>KLY278</w:t>
            </w:r>
            <w:proofErr w:type="spellEnd"/>
          </w:p>
        </w:tc>
        <w:tc>
          <w:tcPr>
            <w:tcW w:w="7405" w:type="dxa"/>
            <w:noWrap/>
            <w:hideMark/>
          </w:tcPr>
          <w:p w14:paraId="37840DFA" w14:textId="77777777" w:rsidR="00DC5E53" w:rsidRPr="008E64F0" w:rsidRDefault="00DC5E53" w:rsidP="00EA5214">
            <w:pPr>
              <w:jc w:val="both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>MATa</w:t>
            </w:r>
            <w:proofErr w:type="spellEnd"/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>his3</w:t>
            </w:r>
            <w:r w:rsidRPr="008E64F0">
              <w:rPr>
                <w:rFonts w:ascii="Times New Roman" w:eastAsia="PMingLiU" w:hAnsi="Times New Roman" w:cs="Times New Roman"/>
                <w:iCs/>
                <w:kern w:val="0"/>
                <w:sz w:val="22"/>
              </w:rPr>
              <w:t>Δ</w:t>
            </w:r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>1</w:t>
            </w:r>
            <w:proofErr w:type="spellEnd"/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>leu2</w:t>
            </w:r>
            <w:r w:rsidRPr="008E64F0">
              <w:rPr>
                <w:rFonts w:ascii="Times New Roman" w:eastAsia="PMingLiU" w:hAnsi="Times New Roman" w:cs="Times New Roman"/>
                <w:iCs/>
                <w:kern w:val="0"/>
                <w:sz w:val="22"/>
              </w:rPr>
              <w:t>Δ</w:t>
            </w:r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>0</w:t>
            </w:r>
            <w:proofErr w:type="spellEnd"/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>met15</w:t>
            </w:r>
            <w:r w:rsidRPr="008E64F0">
              <w:rPr>
                <w:rFonts w:ascii="Times New Roman" w:eastAsia="PMingLiU" w:hAnsi="Times New Roman" w:cs="Times New Roman"/>
                <w:iCs/>
                <w:kern w:val="0"/>
                <w:sz w:val="22"/>
              </w:rPr>
              <w:t>Δ</w:t>
            </w:r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>0</w:t>
            </w:r>
            <w:proofErr w:type="spellEnd"/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>ura3</w:t>
            </w:r>
            <w:r w:rsidRPr="008E64F0">
              <w:rPr>
                <w:rFonts w:ascii="Times New Roman" w:eastAsia="PMingLiU" w:hAnsi="Times New Roman" w:cs="Times New Roman"/>
                <w:iCs/>
                <w:kern w:val="0"/>
                <w:sz w:val="22"/>
              </w:rPr>
              <w:t>Δ</w:t>
            </w:r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>0</w:t>
            </w:r>
            <w:proofErr w:type="spellEnd"/>
            <w:r w:rsidR="006C6803"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="006C6803"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>rkm1</w:t>
            </w:r>
            <w:proofErr w:type="gramStart"/>
            <w:r w:rsidR="006C6803" w:rsidRPr="008E64F0">
              <w:rPr>
                <w:rFonts w:ascii="Times New Roman" w:eastAsia="PMingLiU" w:hAnsi="Times New Roman" w:cs="Times New Roman"/>
                <w:iCs/>
                <w:kern w:val="0"/>
                <w:sz w:val="22"/>
              </w:rPr>
              <w:t>Δ</w:t>
            </w:r>
            <w:proofErr w:type="spellEnd"/>
            <w:r w:rsidR="006C6803"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>::</w:t>
            </w:r>
            <w:proofErr w:type="spellStart"/>
            <w:proofErr w:type="gramEnd"/>
            <w:r w:rsidR="006C6803"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>KanMX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018EF6F" w14:textId="77777777" w:rsidR="00DC5E53" w:rsidRPr="008E64F0" w:rsidRDefault="00DC5E53" w:rsidP="00EA5214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8E64F0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8E64F0" w:rsidRPr="008E64F0" w14:paraId="35B08935" w14:textId="77777777" w:rsidTr="00BC006C">
        <w:trPr>
          <w:trHeight w:val="300"/>
        </w:trPr>
        <w:tc>
          <w:tcPr>
            <w:tcW w:w="1166" w:type="dxa"/>
            <w:noWrap/>
            <w:hideMark/>
          </w:tcPr>
          <w:p w14:paraId="037121D6" w14:textId="77777777" w:rsidR="00DC5E53" w:rsidRPr="008E64F0" w:rsidRDefault="00DC5E53" w:rsidP="00EA5214">
            <w:pPr>
              <w:jc w:val="both"/>
              <w:rPr>
                <w:rFonts w:ascii="Times New Roman" w:eastAsiaTheme="minorEastAsia" w:hAnsi="Times New Roman" w:cs="Times New Roman"/>
                <w:sz w:val="22"/>
              </w:rPr>
            </w:pPr>
            <w:proofErr w:type="spellStart"/>
            <w:r w:rsidRPr="008E64F0">
              <w:rPr>
                <w:rFonts w:ascii="Times New Roman" w:hAnsi="Times New Roman" w:cs="Times New Roman"/>
                <w:sz w:val="22"/>
              </w:rPr>
              <w:t>KLY464</w:t>
            </w:r>
            <w:proofErr w:type="spellEnd"/>
          </w:p>
        </w:tc>
        <w:tc>
          <w:tcPr>
            <w:tcW w:w="7405" w:type="dxa"/>
            <w:noWrap/>
            <w:hideMark/>
          </w:tcPr>
          <w:p w14:paraId="262BCCEF" w14:textId="77777777" w:rsidR="00DC5E53" w:rsidRPr="008E64F0" w:rsidRDefault="00830250" w:rsidP="00EA5214">
            <w:pPr>
              <w:jc w:val="both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>his3</w:t>
            </w:r>
            <w:r w:rsidRPr="008E64F0">
              <w:rPr>
                <w:rFonts w:ascii="Times New Roman" w:eastAsia="PMingLiU" w:hAnsi="Times New Roman" w:cs="Times New Roman"/>
                <w:iCs/>
                <w:kern w:val="0"/>
                <w:sz w:val="22"/>
              </w:rPr>
              <w:t>Δ</w:t>
            </w:r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>1</w:t>
            </w:r>
            <w:proofErr w:type="spellEnd"/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>leu2</w:t>
            </w:r>
            <w:r w:rsidRPr="008E64F0">
              <w:rPr>
                <w:rFonts w:ascii="Times New Roman" w:eastAsia="PMingLiU" w:hAnsi="Times New Roman" w:cs="Times New Roman"/>
                <w:iCs/>
                <w:kern w:val="0"/>
                <w:sz w:val="22"/>
              </w:rPr>
              <w:t>Δ</w:t>
            </w:r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>0</w:t>
            </w:r>
            <w:proofErr w:type="spellEnd"/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>met15</w:t>
            </w:r>
            <w:r w:rsidRPr="008E64F0">
              <w:rPr>
                <w:rFonts w:ascii="Times New Roman" w:eastAsia="PMingLiU" w:hAnsi="Times New Roman" w:cs="Times New Roman"/>
                <w:iCs/>
                <w:kern w:val="0"/>
                <w:sz w:val="22"/>
              </w:rPr>
              <w:t>Δ</w:t>
            </w:r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>0</w:t>
            </w:r>
            <w:proofErr w:type="spellEnd"/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>ura3</w:t>
            </w:r>
            <w:r w:rsidRPr="008E64F0">
              <w:rPr>
                <w:rFonts w:ascii="Times New Roman" w:eastAsia="PMingLiU" w:hAnsi="Times New Roman" w:cs="Times New Roman"/>
                <w:iCs/>
                <w:kern w:val="0"/>
                <w:sz w:val="22"/>
              </w:rPr>
              <w:t>Δ</w:t>
            </w:r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>0</w:t>
            </w:r>
            <w:proofErr w:type="spellEnd"/>
            <w:r w:rsidR="006C6803" w:rsidRPr="008E64F0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="006C6803" w:rsidRPr="008E64F0">
              <w:rPr>
                <w:rFonts w:ascii="Times New Roman" w:hAnsi="Times New Roman" w:cs="Times New Roman"/>
                <w:i/>
                <w:sz w:val="22"/>
              </w:rPr>
              <w:t>rpl23a</w:t>
            </w:r>
            <w:proofErr w:type="gramStart"/>
            <w:r w:rsidR="006C6803" w:rsidRPr="008E64F0">
              <w:rPr>
                <w:rFonts w:ascii="Times New Roman" w:hAnsi="Times New Roman" w:cs="Times New Roman"/>
                <w:sz w:val="22"/>
              </w:rPr>
              <w:t>Δ</w:t>
            </w:r>
            <w:proofErr w:type="spellEnd"/>
            <w:r w:rsidR="006C6803" w:rsidRPr="008E64F0">
              <w:rPr>
                <w:rFonts w:ascii="Times New Roman" w:hAnsi="Times New Roman" w:cs="Times New Roman"/>
                <w:i/>
                <w:sz w:val="22"/>
              </w:rPr>
              <w:t>::</w:t>
            </w:r>
            <w:proofErr w:type="spellStart"/>
            <w:proofErr w:type="gramEnd"/>
            <w:r w:rsidR="006C6803" w:rsidRPr="008E64F0">
              <w:rPr>
                <w:rFonts w:ascii="Times New Roman" w:hAnsi="Times New Roman" w:cs="Times New Roman"/>
                <w:i/>
                <w:sz w:val="22"/>
              </w:rPr>
              <w:t>KanMX</w:t>
            </w:r>
            <w:proofErr w:type="spellEnd"/>
            <w:r w:rsidR="006C6803" w:rsidRPr="008E64F0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="006C6803" w:rsidRPr="008E64F0">
              <w:rPr>
                <w:rFonts w:ascii="Times New Roman" w:hAnsi="Times New Roman" w:cs="Times New Roman"/>
                <w:i/>
                <w:sz w:val="22"/>
              </w:rPr>
              <w:t>rpl23B</w:t>
            </w:r>
            <w:r w:rsidR="006C6803" w:rsidRPr="008E64F0">
              <w:rPr>
                <w:rFonts w:ascii="Times New Roman" w:hAnsi="Times New Roman" w:cs="Times New Roman"/>
                <w:sz w:val="22"/>
              </w:rPr>
              <w:t>Δ</w:t>
            </w:r>
            <w:proofErr w:type="spellEnd"/>
            <w:r w:rsidR="006C6803" w:rsidRPr="008E64F0">
              <w:rPr>
                <w:rFonts w:ascii="Times New Roman" w:hAnsi="Times New Roman" w:cs="Times New Roman"/>
                <w:i/>
                <w:sz w:val="22"/>
              </w:rPr>
              <w:t>::</w:t>
            </w:r>
            <w:proofErr w:type="spellStart"/>
            <w:r w:rsidR="006C6803" w:rsidRPr="008E64F0">
              <w:rPr>
                <w:rFonts w:ascii="Times New Roman" w:hAnsi="Times New Roman" w:cs="Times New Roman"/>
                <w:i/>
                <w:sz w:val="22"/>
              </w:rPr>
              <w:t>KanMX</w:t>
            </w:r>
            <w:proofErr w:type="spellEnd"/>
            <w:r w:rsidR="00DC5E53" w:rsidRPr="008E64F0">
              <w:rPr>
                <w:rFonts w:ascii="Times New Roman" w:hAnsi="Times New Roman" w:cs="Times New Roman"/>
                <w:i/>
                <w:sz w:val="22"/>
              </w:rPr>
              <w:t xml:space="preserve"> carrying GAL::</w:t>
            </w:r>
            <w:proofErr w:type="spellStart"/>
            <w:r w:rsidR="00DC5E53" w:rsidRPr="008E64F0">
              <w:rPr>
                <w:rFonts w:ascii="Times New Roman" w:hAnsi="Times New Roman" w:cs="Times New Roman"/>
                <w:i/>
                <w:sz w:val="22"/>
              </w:rPr>
              <w:t>RPL23A</w:t>
            </w:r>
            <w:proofErr w:type="spellEnd"/>
            <w:r w:rsidR="00DC5E53" w:rsidRPr="008E64F0">
              <w:rPr>
                <w:rFonts w:ascii="Times New Roman" w:hAnsi="Times New Roman" w:cs="Times New Roman"/>
                <w:i/>
                <w:sz w:val="22"/>
              </w:rPr>
              <w:t xml:space="preserve"> plasmid (</w:t>
            </w:r>
            <w:proofErr w:type="spellStart"/>
            <w:r w:rsidR="00DC5E53" w:rsidRPr="008E64F0">
              <w:rPr>
                <w:rFonts w:ascii="Times New Roman" w:hAnsi="Times New Roman" w:cs="Times New Roman"/>
                <w:i/>
                <w:sz w:val="22"/>
              </w:rPr>
              <w:t>URA3</w:t>
            </w:r>
            <w:proofErr w:type="spellEnd"/>
            <w:r w:rsidR="00DC5E53" w:rsidRPr="008E64F0">
              <w:rPr>
                <w:rFonts w:ascii="Times New Roman" w:hAnsi="Times New Roman" w:cs="Times New Roman"/>
                <w:i/>
                <w:sz w:val="22"/>
              </w:rPr>
              <w:t xml:space="preserve"> CEN) </w:t>
            </w:r>
          </w:p>
        </w:tc>
        <w:tc>
          <w:tcPr>
            <w:tcW w:w="1843" w:type="dxa"/>
            <w:noWrap/>
            <w:hideMark/>
          </w:tcPr>
          <w:p w14:paraId="7961BD85" w14:textId="77777777" w:rsidR="00DC5E53" w:rsidRPr="008E64F0" w:rsidRDefault="00DC5E53" w:rsidP="00EA5214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8E64F0">
              <w:rPr>
                <w:rFonts w:ascii="Times New Roman" w:hAnsi="Times New Roman" w:cs="Times New Roman"/>
                <w:sz w:val="22"/>
              </w:rPr>
              <w:fldChar w:fldCharType="begin"/>
            </w:r>
            <w:r w:rsidRPr="008E64F0"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Ting&lt;/Author&gt;&lt;Year&gt;2017&lt;/Year&gt;&lt;RecNum&gt;4176&lt;/RecNum&gt;&lt;DisplayText&gt;(Ting et al., 2017)&lt;/DisplayText&gt;&lt;record&gt;&lt;rec-number&gt;4176&lt;/rec-number&gt;&lt;foreign-keys&gt;&lt;key app="EN" db-id="dre0t0d59205euexdr3vw5vppxwexf292z2f" timestamp="1481605278"&gt;4176&lt;/key&gt;&lt;/foreign-keys&gt;&lt;ref-type name="Journal Article"&gt;17&lt;/ref-type&gt;&lt;contributors&gt;&lt;authors&gt;&lt;author&gt;Ting, Y. H.&lt;/author&gt;&lt;author&gt;Lu, T. J.&lt;/author&gt;&lt;author&gt;Johnson, A. W.&lt;/author&gt;&lt;author&gt;Shie, J. T.&lt;/author&gt;&lt;author&gt;Chen, B. R.&lt;/author&gt;&lt;author&gt;Kumar, S. S.&lt;/author&gt;&lt;author&gt;Lo, K. Y.&lt;/author&gt;&lt;/authors&gt;&lt;/contributors&gt;&lt;auth-address&gt;National Taiwan University, Taiwan.&amp;#xD;The University of Texas at Austin, United States.&amp;#xD;Universiti Putra Malaysia, Malaysia.&amp;#xD;National Taiwan University, Taiwan; kaiyin@ntu.edu.tw.&lt;/auth-address&gt;&lt;titles&gt;&lt;title&gt;Bcp1 is the Nuclear Chaperone of the 60S ribosomal protein Rpl23 in Saccharomyces cerevisiae&lt;/title&gt;&lt;secondary-title&gt;J Biol Chem&lt;/secondary-title&gt;&lt;alt-title&gt;The Journal of biological chemistry&lt;/alt-title&gt;&lt;/titles&gt;&lt;periodical&gt;&lt;full-title&gt;J Biol Chem&lt;/full-title&gt;&lt;/periodical&gt;&lt;pages&gt;585-596&lt;/pages&gt;&lt;volume&gt;292&lt;/volume&gt;&lt;number&gt;2&lt;/number&gt;&lt;edition&gt;2016/12/04&lt;/edition&gt;&lt;section&gt;585&lt;/section&gt;&lt;dates&gt;&lt;year&gt;2017&lt;/year&gt;&lt;pub-dates&gt;&lt;date&gt;2017 Jan 13&lt;/date&gt;&lt;/pub-dates&gt;&lt;/dates&gt;&lt;isbn&gt;1083-351X (Electronic)&amp;#xD;0021-9258 (Linking)&lt;/isbn&gt;&lt;accession-num&gt;27913624&lt;/accession-num&gt;&lt;urls&gt;&lt;related-urls&gt;&lt;url&gt;http://www.ncbi.nlm.nih.gov/pubmed/27913624&lt;/url&gt;&lt;/related-urls&gt;&lt;/urls&gt;&lt;electronic-resource-num&gt;10.1074/jbc.M116.747634&lt;/electronic-resource-num&gt;&lt;language&gt;eng&lt;/language&gt;&lt;/record&gt;&lt;/Cite&gt;&lt;/EndNote&gt;</w:instrText>
            </w:r>
            <w:r w:rsidRPr="008E64F0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8E64F0">
              <w:rPr>
                <w:rFonts w:ascii="Times New Roman" w:hAnsi="Times New Roman" w:cs="Times New Roman"/>
                <w:noProof/>
                <w:sz w:val="22"/>
              </w:rPr>
              <w:t>(</w:t>
            </w:r>
            <w:hyperlink r:id="rId7" w:anchor="_ENREF_59" w:tooltip="Ting, 2017 #4176" w:history="1">
              <w:r w:rsidRPr="008E64F0">
                <w:rPr>
                  <w:rStyle w:val="Hyperlink"/>
                  <w:rFonts w:ascii="Times New Roman" w:hAnsi="Times New Roman" w:cs="Times New Roman"/>
                  <w:noProof/>
                  <w:color w:val="auto"/>
                  <w:sz w:val="22"/>
                  <w:u w:val="none"/>
                </w:rPr>
                <w:t>Ting et al., 2017</w:t>
              </w:r>
            </w:hyperlink>
            <w:r w:rsidRPr="008E64F0">
              <w:rPr>
                <w:rFonts w:ascii="Times New Roman" w:hAnsi="Times New Roman" w:cs="Times New Roman"/>
                <w:noProof/>
                <w:sz w:val="22"/>
              </w:rPr>
              <w:t>)</w:t>
            </w:r>
            <w:r w:rsidRPr="008E64F0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</w:tr>
      <w:tr w:rsidR="00BC006C" w:rsidRPr="008E64F0" w14:paraId="3B95D5CD" w14:textId="77777777" w:rsidTr="00BC006C">
        <w:trPr>
          <w:trHeight w:val="300"/>
        </w:trPr>
        <w:tc>
          <w:tcPr>
            <w:tcW w:w="1166" w:type="dxa"/>
            <w:noWrap/>
          </w:tcPr>
          <w:p w14:paraId="508C93B0" w14:textId="77777777" w:rsidR="00D248FA" w:rsidRPr="008E64F0" w:rsidRDefault="00D248FA" w:rsidP="00EA5214">
            <w:pPr>
              <w:jc w:val="both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E64F0">
              <w:rPr>
                <w:rFonts w:ascii="Times New Roman" w:hAnsi="Times New Roman" w:cs="Times New Roman"/>
                <w:sz w:val="22"/>
              </w:rPr>
              <w:t>KLY751</w:t>
            </w:r>
            <w:proofErr w:type="spellEnd"/>
          </w:p>
        </w:tc>
        <w:tc>
          <w:tcPr>
            <w:tcW w:w="7405" w:type="dxa"/>
            <w:noWrap/>
          </w:tcPr>
          <w:p w14:paraId="3C0AB42F" w14:textId="77777777" w:rsidR="00D248FA" w:rsidRPr="008E64F0" w:rsidRDefault="00D248FA" w:rsidP="00EA5214">
            <w:pPr>
              <w:jc w:val="both"/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>MATa</w:t>
            </w:r>
            <w:proofErr w:type="spellEnd"/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>his3</w:t>
            </w:r>
            <w:r w:rsidRPr="008E64F0">
              <w:rPr>
                <w:rFonts w:ascii="Times New Roman" w:eastAsia="PMingLiU" w:hAnsi="Times New Roman" w:cs="Times New Roman"/>
                <w:iCs/>
                <w:kern w:val="0"/>
                <w:sz w:val="22"/>
              </w:rPr>
              <w:t>Δ</w:t>
            </w:r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>1</w:t>
            </w:r>
            <w:proofErr w:type="spellEnd"/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>leu2</w:t>
            </w:r>
            <w:r w:rsidRPr="008E64F0">
              <w:rPr>
                <w:rFonts w:ascii="Times New Roman" w:eastAsia="PMingLiU" w:hAnsi="Times New Roman" w:cs="Times New Roman"/>
                <w:iCs/>
                <w:kern w:val="0"/>
                <w:sz w:val="22"/>
              </w:rPr>
              <w:t>Δ</w:t>
            </w:r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>0</w:t>
            </w:r>
            <w:proofErr w:type="spellEnd"/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>met15</w:t>
            </w:r>
            <w:r w:rsidRPr="008E64F0">
              <w:rPr>
                <w:rFonts w:ascii="Times New Roman" w:eastAsia="PMingLiU" w:hAnsi="Times New Roman" w:cs="Times New Roman"/>
                <w:iCs/>
                <w:kern w:val="0"/>
                <w:sz w:val="22"/>
              </w:rPr>
              <w:t>Δ</w:t>
            </w:r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>0</w:t>
            </w:r>
            <w:proofErr w:type="spellEnd"/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>ura3</w:t>
            </w:r>
            <w:r w:rsidRPr="008E64F0">
              <w:rPr>
                <w:rFonts w:ascii="Times New Roman" w:eastAsia="PMingLiU" w:hAnsi="Times New Roman" w:cs="Times New Roman"/>
                <w:iCs/>
                <w:kern w:val="0"/>
                <w:sz w:val="22"/>
              </w:rPr>
              <w:t>Δ</w:t>
            </w:r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>0</w:t>
            </w:r>
            <w:proofErr w:type="spellEnd"/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>RKM1</w:t>
            </w:r>
            <w:proofErr w:type="spellEnd"/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>-</w:t>
            </w:r>
            <w:proofErr w:type="gramStart"/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>TAP::</w:t>
            </w:r>
            <w:proofErr w:type="spellStart"/>
            <w:proofErr w:type="gramEnd"/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>HIS3MX</w:t>
            </w:r>
            <w:proofErr w:type="spellEnd"/>
          </w:p>
        </w:tc>
        <w:tc>
          <w:tcPr>
            <w:tcW w:w="1843" w:type="dxa"/>
            <w:noWrap/>
          </w:tcPr>
          <w:p w14:paraId="01AF4279" w14:textId="77777777" w:rsidR="00D248FA" w:rsidRPr="008E64F0" w:rsidRDefault="00D248FA" w:rsidP="00EA5214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8E64F0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8E64F0" w:rsidRPr="008E64F0" w14:paraId="0B53AFFE" w14:textId="77777777" w:rsidTr="00BC006C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37FC01" w14:textId="77777777" w:rsidR="00DC5E53" w:rsidRPr="008E64F0" w:rsidRDefault="00DC5E53" w:rsidP="00EA5214">
            <w:pPr>
              <w:jc w:val="both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E64F0">
              <w:rPr>
                <w:rFonts w:ascii="Times New Roman" w:eastAsia="DFKai-SB" w:hAnsi="Times New Roman" w:cs="Times New Roman"/>
                <w:kern w:val="0"/>
                <w:sz w:val="22"/>
              </w:rPr>
              <w:t>KLY825</w:t>
            </w:r>
            <w:proofErr w:type="spellEnd"/>
          </w:p>
        </w:tc>
        <w:tc>
          <w:tcPr>
            <w:tcW w:w="74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CB9DBC" w14:textId="77777777" w:rsidR="00DC5E53" w:rsidRPr="008E64F0" w:rsidRDefault="00DC5E53" w:rsidP="00EA5214">
            <w:pPr>
              <w:jc w:val="both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>MATa</w:t>
            </w:r>
            <w:proofErr w:type="spellEnd"/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>his3</w:t>
            </w:r>
            <w:r w:rsidRPr="008E64F0">
              <w:rPr>
                <w:rFonts w:ascii="Times New Roman" w:eastAsia="PMingLiU" w:hAnsi="Times New Roman" w:cs="Times New Roman"/>
                <w:iCs/>
                <w:kern w:val="0"/>
                <w:sz w:val="22"/>
              </w:rPr>
              <w:t>Δ</w:t>
            </w:r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>1</w:t>
            </w:r>
            <w:proofErr w:type="spellEnd"/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>leu2</w:t>
            </w:r>
            <w:r w:rsidRPr="008E64F0">
              <w:rPr>
                <w:rFonts w:ascii="Times New Roman" w:eastAsia="PMingLiU" w:hAnsi="Times New Roman" w:cs="Times New Roman"/>
                <w:iCs/>
                <w:kern w:val="0"/>
                <w:sz w:val="22"/>
              </w:rPr>
              <w:t>Δ</w:t>
            </w:r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>0</w:t>
            </w:r>
            <w:proofErr w:type="spellEnd"/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>met15</w:t>
            </w:r>
            <w:r w:rsidRPr="008E64F0">
              <w:rPr>
                <w:rFonts w:ascii="Times New Roman" w:eastAsia="PMingLiU" w:hAnsi="Times New Roman" w:cs="Times New Roman"/>
                <w:iCs/>
                <w:kern w:val="0"/>
                <w:sz w:val="22"/>
              </w:rPr>
              <w:t>Δ</w:t>
            </w:r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>0</w:t>
            </w:r>
            <w:proofErr w:type="spellEnd"/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>ura3</w:t>
            </w:r>
            <w:r w:rsidRPr="008E64F0">
              <w:rPr>
                <w:rFonts w:ascii="Times New Roman" w:eastAsia="PMingLiU" w:hAnsi="Times New Roman" w:cs="Times New Roman"/>
                <w:iCs/>
                <w:kern w:val="0"/>
                <w:sz w:val="22"/>
              </w:rPr>
              <w:t>Δ</w:t>
            </w:r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>0</w:t>
            </w:r>
            <w:proofErr w:type="spellEnd"/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="00BC006C"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>bcp1</w:t>
            </w:r>
            <w:proofErr w:type="gramStart"/>
            <w:r w:rsidR="00BC006C" w:rsidRPr="008E64F0">
              <w:rPr>
                <w:rFonts w:ascii="Times New Roman" w:eastAsia="PMingLiU" w:hAnsi="Times New Roman" w:cs="Times New Roman"/>
                <w:iCs/>
                <w:kern w:val="0"/>
                <w:sz w:val="22"/>
              </w:rPr>
              <w:t>Δ</w:t>
            </w:r>
            <w:proofErr w:type="spellEnd"/>
            <w:r w:rsidR="00BC006C"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>::</w:t>
            </w:r>
            <w:proofErr w:type="spellStart"/>
            <w:proofErr w:type="gramEnd"/>
            <w:r w:rsidR="00BC006C"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>NatMX</w:t>
            </w:r>
            <w:proofErr w:type="spellEnd"/>
            <w:r w:rsidR="00BC006C"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="00BC006C"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>rkm1</w:t>
            </w:r>
            <w:r w:rsidR="00BC006C" w:rsidRPr="008E64F0">
              <w:rPr>
                <w:rFonts w:ascii="Times New Roman" w:eastAsia="PMingLiU" w:hAnsi="Times New Roman" w:cs="Times New Roman"/>
                <w:iCs/>
                <w:kern w:val="0"/>
                <w:sz w:val="22"/>
              </w:rPr>
              <w:t>Δ</w:t>
            </w:r>
            <w:proofErr w:type="spellEnd"/>
            <w:r w:rsidR="00BC006C"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>::</w:t>
            </w:r>
            <w:proofErr w:type="spellStart"/>
            <w:r w:rsidR="00BC006C"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>KanMX</w:t>
            </w:r>
            <w:proofErr w:type="spellEnd"/>
            <w:r w:rsidR="00BC006C"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 xml:space="preserve"> </w:t>
            </w:r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 xml:space="preserve">carrying </w:t>
            </w:r>
            <w:proofErr w:type="spellStart"/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>pRS415</w:t>
            </w:r>
            <w:proofErr w:type="spellEnd"/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>bcp1ts</w:t>
            </w:r>
            <w:proofErr w:type="spellEnd"/>
            <w:r w:rsidRPr="008E64F0">
              <w:rPr>
                <w:rFonts w:ascii="Times New Roman" w:eastAsia="PMingLiU" w:hAnsi="Times New Roman" w:cs="Times New Roman"/>
                <w:i/>
                <w:iCs/>
                <w:kern w:val="0"/>
                <w:sz w:val="22"/>
              </w:rPr>
              <w:t xml:space="preserve"> (URA CEN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6F1A60" w14:textId="77777777" w:rsidR="00DC5E53" w:rsidRPr="008E64F0" w:rsidRDefault="00DC5E53" w:rsidP="00EA5214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8E64F0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</w:tbl>
    <w:p w14:paraId="60D72597" w14:textId="75DAB3A7" w:rsidR="00CE3544" w:rsidRPr="00CC70E0" w:rsidRDefault="00CE3544" w:rsidP="00CC70E0">
      <w:pPr>
        <w:widowControl/>
        <w:jc w:val="both"/>
        <w:rPr>
          <w:rFonts w:ascii="Times New Roman" w:eastAsia="DFKai-SB" w:hAnsi="Times New Roman" w:cs="Times New Roman"/>
          <w:b/>
          <w:color w:val="0070C0"/>
        </w:rPr>
      </w:pPr>
    </w:p>
    <w:sectPr w:rsidR="00CE3544" w:rsidRPr="00CC70E0" w:rsidSect="009C096D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82903B" w14:textId="77777777" w:rsidR="00055679" w:rsidRDefault="00055679" w:rsidP="0045311A">
      <w:r>
        <w:separator/>
      </w:r>
    </w:p>
  </w:endnote>
  <w:endnote w:type="continuationSeparator" w:id="0">
    <w:p w14:paraId="2888605A" w14:textId="77777777" w:rsidR="00055679" w:rsidRDefault="00055679" w:rsidP="004531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BF2625" w14:textId="77777777" w:rsidR="00055679" w:rsidRDefault="00055679" w:rsidP="0045311A">
      <w:r>
        <w:separator/>
      </w:r>
    </w:p>
  </w:footnote>
  <w:footnote w:type="continuationSeparator" w:id="0">
    <w:p w14:paraId="225D548C" w14:textId="77777777" w:rsidR="00055679" w:rsidRDefault="00055679" w:rsidP="004531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CA0F9E"/>
    <w:multiLevelType w:val="hybridMultilevel"/>
    <w:tmpl w:val="9B6AD184"/>
    <w:lvl w:ilvl="0" w:tplc="B1E4099A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592613D"/>
    <w:multiLevelType w:val="hybridMultilevel"/>
    <w:tmpl w:val="04DE0F82"/>
    <w:lvl w:ilvl="0" w:tplc="129AF3B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593590577">
    <w:abstractNumId w:val="1"/>
  </w:num>
  <w:num w:numId="2" w16cid:durableId="19835355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gAic3MjMyNDAzNTAyUdpeDU4uLM/DyQAiOjWgCgWjSiLQAAAA=="/>
  </w:docVars>
  <w:rsids>
    <w:rsidRoot w:val="00CE3544"/>
    <w:rsid w:val="0003689D"/>
    <w:rsid w:val="000533C0"/>
    <w:rsid w:val="000547B8"/>
    <w:rsid w:val="00055679"/>
    <w:rsid w:val="000703EC"/>
    <w:rsid w:val="000D2D89"/>
    <w:rsid w:val="000E5EC1"/>
    <w:rsid w:val="001311FC"/>
    <w:rsid w:val="00181104"/>
    <w:rsid w:val="001A7E2B"/>
    <w:rsid w:val="001F7668"/>
    <w:rsid w:val="00201057"/>
    <w:rsid w:val="002156AC"/>
    <w:rsid w:val="002456B0"/>
    <w:rsid w:val="00263283"/>
    <w:rsid w:val="00297A8E"/>
    <w:rsid w:val="002B5BB3"/>
    <w:rsid w:val="002C5693"/>
    <w:rsid w:val="002D5236"/>
    <w:rsid w:val="003072DC"/>
    <w:rsid w:val="003130B7"/>
    <w:rsid w:val="00376752"/>
    <w:rsid w:val="003D3F09"/>
    <w:rsid w:val="003E0071"/>
    <w:rsid w:val="003F7065"/>
    <w:rsid w:val="0045311A"/>
    <w:rsid w:val="0047473B"/>
    <w:rsid w:val="0047661B"/>
    <w:rsid w:val="004E437D"/>
    <w:rsid w:val="004E5903"/>
    <w:rsid w:val="005A663A"/>
    <w:rsid w:val="005A715D"/>
    <w:rsid w:val="005E3DC3"/>
    <w:rsid w:val="0060088F"/>
    <w:rsid w:val="006305EF"/>
    <w:rsid w:val="00636999"/>
    <w:rsid w:val="00662E00"/>
    <w:rsid w:val="006A0E1C"/>
    <w:rsid w:val="006C6803"/>
    <w:rsid w:val="006E26B1"/>
    <w:rsid w:val="006F603C"/>
    <w:rsid w:val="0071059D"/>
    <w:rsid w:val="007375B4"/>
    <w:rsid w:val="007B2F92"/>
    <w:rsid w:val="007C362C"/>
    <w:rsid w:val="007D43AD"/>
    <w:rsid w:val="00806390"/>
    <w:rsid w:val="00811707"/>
    <w:rsid w:val="00830250"/>
    <w:rsid w:val="008E64F0"/>
    <w:rsid w:val="00927A27"/>
    <w:rsid w:val="009815D1"/>
    <w:rsid w:val="009A0BA6"/>
    <w:rsid w:val="009C096D"/>
    <w:rsid w:val="009F5587"/>
    <w:rsid w:val="00A11779"/>
    <w:rsid w:val="00A309F7"/>
    <w:rsid w:val="00AC7DB5"/>
    <w:rsid w:val="00AF60CA"/>
    <w:rsid w:val="00B14676"/>
    <w:rsid w:val="00B1586B"/>
    <w:rsid w:val="00B66529"/>
    <w:rsid w:val="00BC006C"/>
    <w:rsid w:val="00BF618A"/>
    <w:rsid w:val="00C23AEB"/>
    <w:rsid w:val="00C267A2"/>
    <w:rsid w:val="00C44EAE"/>
    <w:rsid w:val="00C566C3"/>
    <w:rsid w:val="00CB7D72"/>
    <w:rsid w:val="00CC70E0"/>
    <w:rsid w:val="00CE2DD4"/>
    <w:rsid w:val="00CE3544"/>
    <w:rsid w:val="00CE442C"/>
    <w:rsid w:val="00CE5BA7"/>
    <w:rsid w:val="00CF5C9B"/>
    <w:rsid w:val="00D0324E"/>
    <w:rsid w:val="00D20BFD"/>
    <w:rsid w:val="00D248FA"/>
    <w:rsid w:val="00D26921"/>
    <w:rsid w:val="00D35590"/>
    <w:rsid w:val="00D65B40"/>
    <w:rsid w:val="00D764E1"/>
    <w:rsid w:val="00DC5E53"/>
    <w:rsid w:val="00DE2B53"/>
    <w:rsid w:val="00E01AAF"/>
    <w:rsid w:val="00E0225D"/>
    <w:rsid w:val="00E0294A"/>
    <w:rsid w:val="00E403B6"/>
    <w:rsid w:val="00E81530"/>
    <w:rsid w:val="00EA1BC4"/>
    <w:rsid w:val="00EA5214"/>
    <w:rsid w:val="00EB11C6"/>
    <w:rsid w:val="00EF5F75"/>
    <w:rsid w:val="00F15199"/>
    <w:rsid w:val="00F95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70127E"/>
  <w15:chartTrackingRefBased/>
  <w15:docId w15:val="{B758FF0B-87BD-41D0-8E5B-755E5B78A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6390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3544"/>
    <w:pPr>
      <w:ind w:leftChars="200" w:left="480"/>
    </w:pPr>
  </w:style>
  <w:style w:type="paragraph" w:styleId="Header">
    <w:name w:val="header"/>
    <w:basedOn w:val="Normal"/>
    <w:link w:val="HeaderChar"/>
    <w:uiPriority w:val="99"/>
    <w:unhideWhenUsed/>
    <w:rsid w:val="0045311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5311A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5311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5311A"/>
    <w:rPr>
      <w:sz w:val="20"/>
      <w:szCs w:val="20"/>
    </w:rPr>
  </w:style>
  <w:style w:type="table" w:styleId="TableGrid">
    <w:name w:val="Table Grid"/>
    <w:basedOn w:val="TableNormal"/>
    <w:uiPriority w:val="59"/>
    <w:rsid w:val="00D65B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格格線1"/>
    <w:basedOn w:val="TableNormal"/>
    <w:uiPriority w:val="59"/>
    <w:rsid w:val="00DC5E53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C5E5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CE5BA7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03B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03B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719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9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file:///D:\Kaiyin\LAB\Manuscript%20of%20Bcp1%20Rkm1%20and%20Rpl23\Manuscript\20230526_Manuscript%20of%20Bcp1.docx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9</TotalTime>
  <Pages>1</Pages>
  <Words>353</Words>
  <Characters>2016</Characters>
  <Application>Microsoft Office Word</Application>
  <DocSecurity>0</DocSecurity>
  <Lines>16</Lines>
  <Paragraphs>4</Paragraphs>
  <ScaleCrop>false</ScaleCrop>
  <Company/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帳戶</dc:creator>
  <cp:keywords/>
  <dc:description/>
  <cp:lastModifiedBy>Samantha Wolner</cp:lastModifiedBy>
  <cp:revision>60</cp:revision>
  <cp:lastPrinted>2023-06-26T05:39:00Z</cp:lastPrinted>
  <dcterms:created xsi:type="dcterms:W3CDTF">2023-05-12T01:32:00Z</dcterms:created>
  <dcterms:modified xsi:type="dcterms:W3CDTF">2024-07-10T12:20:00Z</dcterms:modified>
</cp:coreProperties>
</file>